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300" w:rsidRDefault="00972300">
      <w:pPr>
        <w:rPr>
          <w:lang w:val="en-US"/>
        </w:rPr>
      </w:pPr>
    </w:p>
    <w:tbl>
      <w:tblPr>
        <w:tblW w:w="4964" w:type="pct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11"/>
        <w:gridCol w:w="2324"/>
        <w:gridCol w:w="2327"/>
        <w:gridCol w:w="2160"/>
        <w:gridCol w:w="1191"/>
        <w:gridCol w:w="1269"/>
        <w:gridCol w:w="1003"/>
        <w:gridCol w:w="1870"/>
      </w:tblGrid>
      <w:tr w:rsidR="00972300" w:rsidRPr="00C427B3" w:rsidTr="00A97B8B"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</w:tcPr>
          <w:p w:rsidR="00972300" w:rsidRPr="00972300" w:rsidRDefault="00972300" w:rsidP="0087399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able S4 The association of stomach cancer incidence risk in the study cohort with dose from external gamma rays (linear and non-liner models, </w:t>
            </w:r>
            <w:r w:rsidRPr="00873999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males</w:t>
            </w:r>
            <w:r w:rsidR="00873999" w:rsidRPr="00873999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, </w:t>
            </w:r>
            <w:proofErr w:type="spellStart"/>
            <w:ins w:id="0" w:author="Galina V. Zhuntova" w:date="2020-02-11T12:14:00Z">
              <w:r w:rsidR="00C427B3" w:rsidRPr="00C427B3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>SmSta-a</w:t>
              </w:r>
              <w:r w:rsidR="00C427B3" w:rsidRPr="00C427B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t>dj</w:t>
              </w:r>
              <w:proofErr w:type="spellEnd"/>
              <w:r w:rsidR="00C427B3" w:rsidRPr="00C427B3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 xml:space="preserve"> model</w:t>
              </w:r>
            </w:ins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A0FE0" w:rsidRPr="00972300" w:rsidTr="00A97B8B">
        <w:tc>
          <w:tcPr>
            <w:tcW w:w="799" w:type="pct"/>
            <w:vMerge w:val="restar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355" w:type="pct"/>
            <w:gridSpan w:val="3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 parameters</w:t>
            </w:r>
            <w:bookmarkStart w:id="1" w:name="_GoBack"/>
            <w:bookmarkEnd w:id="1"/>
          </w:p>
        </w:tc>
        <w:tc>
          <w:tcPr>
            <w:tcW w:w="412" w:type="pct"/>
            <w:vMerge w:val="restar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viation</w:t>
            </w:r>
          </w:p>
        </w:tc>
        <w:tc>
          <w:tcPr>
            <w:tcW w:w="439" w:type="pct"/>
            <w:vMerge w:val="restar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parameters</w:t>
            </w:r>
          </w:p>
        </w:tc>
        <w:tc>
          <w:tcPr>
            <w:tcW w:w="347" w:type="pct"/>
            <w:vMerge w:val="restar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97B8B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Records used</w:t>
            </w:r>
          </w:p>
        </w:tc>
        <w:tc>
          <w:tcPr>
            <w:tcW w:w="649" w:type="pct"/>
            <w:vMerge w:val="restar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iteria for comparison</w:t>
            </w:r>
          </w:p>
        </w:tc>
      </w:tr>
      <w:tr w:rsidR="008A0FE0" w:rsidRPr="00972300" w:rsidTr="00A97B8B">
        <w:tc>
          <w:tcPr>
            <w:tcW w:w="799" w:type="pct"/>
            <w:vMerge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sym w:font="Symbol" w:char="F062"/>
            </w:r>
            <w:r w:rsidRPr="00972300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05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sym w:font="Symbol" w:char="F062"/>
            </w:r>
            <w:r w:rsidRPr="00972300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47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sym w:font="Symbol" w:char="F062"/>
            </w:r>
            <w:r w:rsidRPr="00972300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12" w:type="pct"/>
            <w:vMerge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vMerge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72300" w:rsidRPr="00C427B3" w:rsidTr="00A97B8B">
        <w:tc>
          <w:tcPr>
            <w:tcW w:w="5000" w:type="pct"/>
            <w:gridSpan w:val="8"/>
          </w:tcPr>
          <w:p w:rsidR="00972300" w:rsidRPr="00972300" w:rsidRDefault="0097230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Unadjusted for internal radiation exposure</w:t>
            </w:r>
          </w:p>
        </w:tc>
      </w:tr>
      <w:tr w:rsidR="008A0FE0" w:rsidRPr="00972300" w:rsidTr="00A97B8B">
        <w:tc>
          <w:tcPr>
            <w:tcW w:w="799" w:type="pct"/>
          </w:tcPr>
          <w:p w:rsidR="008A0FE0" w:rsidRPr="00972300" w:rsidRDefault="008A0FE0" w:rsidP="0097230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804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eastAsia="ru-RU"/>
              </w:rPr>
              <w:t>0.21 (0.01, 0.50)</w:t>
            </w:r>
          </w:p>
        </w:tc>
        <w:tc>
          <w:tcPr>
            <w:tcW w:w="805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747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412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4338.609</w:t>
            </w:r>
          </w:p>
        </w:tc>
        <w:tc>
          <w:tcPr>
            <w:tcW w:w="43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47" w:type="pct"/>
            <w:vAlign w:val="center"/>
          </w:tcPr>
          <w:p w:rsidR="008A0FE0" w:rsidRPr="00A97B8B" w:rsidRDefault="00A97B8B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97B8B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532183</w:t>
            </w:r>
          </w:p>
        </w:tc>
        <w:tc>
          <w:tcPr>
            <w:tcW w:w="64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</w:tr>
      <w:tr w:rsidR="00A97B8B" w:rsidRPr="00972300" w:rsidTr="00A97B8B">
        <w:tc>
          <w:tcPr>
            <w:tcW w:w="799" w:type="pct"/>
          </w:tcPr>
          <w:p w:rsidR="008A0FE0" w:rsidRPr="00972300" w:rsidRDefault="008A0FE0" w:rsidP="0097230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804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805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0.07 (0.01, 0.17)</w:t>
            </w:r>
          </w:p>
        </w:tc>
        <w:tc>
          <w:tcPr>
            <w:tcW w:w="747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412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4338.494</w:t>
            </w:r>
          </w:p>
        </w:tc>
        <w:tc>
          <w:tcPr>
            <w:tcW w:w="43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47" w:type="pct"/>
            <w:vAlign w:val="center"/>
          </w:tcPr>
          <w:p w:rsidR="008A0FE0" w:rsidRPr="00A97B8B" w:rsidRDefault="00A97B8B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97B8B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532183</w:t>
            </w:r>
          </w:p>
        </w:tc>
        <w:tc>
          <w:tcPr>
            <w:tcW w:w="64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i/>
                <w:color w:val="FF0000"/>
                <w:sz w:val="24"/>
                <w:szCs w:val="24"/>
                <w:lang w:val="en-US"/>
              </w:rPr>
              <w:sym w:font="Symbol" w:char="F044"/>
            </w:r>
            <w:r w:rsidRPr="00972300">
              <w:rPr>
                <w:rFonts w:ascii="Times New Roman" w:eastAsia="Calibri" w:hAnsi="Times New Roman" w:cs="Times New Roman"/>
                <w:i/>
                <w:color w:val="FF0000"/>
                <w:sz w:val="24"/>
                <w:szCs w:val="24"/>
                <w:lang w:val="en-US"/>
              </w:rPr>
              <w:t>BIC</w:t>
            </w:r>
            <w:r w:rsidRPr="00972300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= 0.115</w:t>
            </w:r>
          </w:p>
        </w:tc>
      </w:tr>
      <w:tr w:rsidR="008A0FE0" w:rsidRPr="00972300" w:rsidTr="00A97B8B">
        <w:tc>
          <w:tcPr>
            <w:tcW w:w="799" w:type="pct"/>
          </w:tcPr>
          <w:p w:rsidR="008A0FE0" w:rsidRPr="00972300" w:rsidRDefault="008A0FE0" w:rsidP="0097230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near-quadratic</w:t>
            </w:r>
          </w:p>
        </w:tc>
        <w:tc>
          <w:tcPr>
            <w:tcW w:w="804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0.09 (-0.33, 0.65)</w:t>
            </w:r>
          </w:p>
        </w:tc>
        <w:tc>
          <w:tcPr>
            <w:tcW w:w="805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0.04 (-0.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, 0.21)</w:t>
            </w:r>
          </w:p>
        </w:tc>
        <w:tc>
          <w:tcPr>
            <w:tcW w:w="747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412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4338.332</w:t>
            </w:r>
          </w:p>
        </w:tc>
        <w:tc>
          <w:tcPr>
            <w:tcW w:w="43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7" w:type="pct"/>
            <w:vAlign w:val="center"/>
          </w:tcPr>
          <w:p w:rsidR="008A0FE0" w:rsidRPr="00A97B8B" w:rsidRDefault="00A97B8B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A97B8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532183</w:t>
            </w:r>
          </w:p>
        </w:tc>
        <w:tc>
          <w:tcPr>
            <w:tcW w:w="64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ue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gt; 0.50</w:t>
            </w:r>
          </w:p>
        </w:tc>
      </w:tr>
      <w:tr w:rsidR="008A0FE0" w:rsidRPr="00972300" w:rsidTr="00A97B8B">
        <w:tc>
          <w:tcPr>
            <w:tcW w:w="799" w:type="pct"/>
          </w:tcPr>
          <w:p w:rsidR="008A0FE0" w:rsidRPr="00972300" w:rsidRDefault="008A0FE0" w:rsidP="0097230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near-exponential</w:t>
            </w:r>
          </w:p>
        </w:tc>
        <w:tc>
          <w:tcPr>
            <w:tcW w:w="804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0.01 (-1.11, 1.61)</w:t>
            </w:r>
          </w:p>
        </w:tc>
        <w:tc>
          <w:tcPr>
            <w:tcW w:w="805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747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0.94 (-1.11, 3.10)</w:t>
            </w:r>
          </w:p>
        </w:tc>
        <w:tc>
          <w:tcPr>
            <w:tcW w:w="412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4336.969</w:t>
            </w:r>
          </w:p>
        </w:tc>
        <w:tc>
          <w:tcPr>
            <w:tcW w:w="43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7" w:type="pct"/>
            <w:vAlign w:val="center"/>
          </w:tcPr>
          <w:p w:rsidR="008A0FE0" w:rsidRPr="00A97B8B" w:rsidRDefault="00A97B8B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A97B8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532183</w:t>
            </w:r>
          </w:p>
        </w:tc>
        <w:tc>
          <w:tcPr>
            <w:tcW w:w="64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value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0</w:t>
            </w:r>
          </w:p>
        </w:tc>
      </w:tr>
      <w:tr w:rsidR="00972300" w:rsidRPr="00C427B3" w:rsidTr="00A97B8B">
        <w:tc>
          <w:tcPr>
            <w:tcW w:w="5000" w:type="pct"/>
            <w:gridSpan w:val="8"/>
          </w:tcPr>
          <w:p w:rsidR="00972300" w:rsidRPr="00972300" w:rsidRDefault="0097230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djusted for internal radiation exposure</w:t>
            </w:r>
          </w:p>
        </w:tc>
      </w:tr>
      <w:tr w:rsidR="008A0FE0" w:rsidRPr="00972300" w:rsidTr="00A97B8B">
        <w:tc>
          <w:tcPr>
            <w:tcW w:w="799" w:type="pct"/>
          </w:tcPr>
          <w:p w:rsidR="008A0FE0" w:rsidRPr="00972300" w:rsidRDefault="008A0FE0" w:rsidP="0097230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804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eastAsia="ru-RU"/>
              </w:rPr>
              <w:t>0.19 (-0.02, 0.49)</w:t>
            </w:r>
          </w:p>
        </w:tc>
        <w:tc>
          <w:tcPr>
            <w:tcW w:w="805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747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412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4331.658</w:t>
            </w:r>
          </w:p>
        </w:tc>
        <w:tc>
          <w:tcPr>
            <w:tcW w:w="43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47" w:type="pct"/>
            <w:vAlign w:val="center"/>
          </w:tcPr>
          <w:p w:rsidR="008A0FE0" w:rsidRPr="00A97B8B" w:rsidRDefault="00A97B8B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97B8B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532183</w:t>
            </w:r>
          </w:p>
        </w:tc>
        <w:tc>
          <w:tcPr>
            <w:tcW w:w="64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</w:tr>
      <w:tr w:rsidR="008A0FE0" w:rsidRPr="00972300" w:rsidTr="00A97B8B">
        <w:tc>
          <w:tcPr>
            <w:tcW w:w="799" w:type="pct"/>
          </w:tcPr>
          <w:p w:rsidR="008A0FE0" w:rsidRPr="00972300" w:rsidRDefault="008A0FE0" w:rsidP="0097230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804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805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0.07 (-0.00, 0.17)</w:t>
            </w:r>
          </w:p>
        </w:tc>
        <w:tc>
          <w:tcPr>
            <w:tcW w:w="747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412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4331.32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3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47" w:type="pct"/>
            <w:vAlign w:val="center"/>
          </w:tcPr>
          <w:p w:rsidR="008A0FE0" w:rsidRPr="00A97B8B" w:rsidRDefault="00A97B8B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97B8B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532183</w:t>
            </w:r>
          </w:p>
        </w:tc>
        <w:tc>
          <w:tcPr>
            <w:tcW w:w="64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i/>
                <w:color w:val="FF0000"/>
                <w:sz w:val="24"/>
                <w:szCs w:val="24"/>
                <w:lang w:val="en-US"/>
              </w:rPr>
              <w:sym w:font="Symbol" w:char="F044"/>
            </w:r>
            <w:r w:rsidRPr="00972300">
              <w:rPr>
                <w:rFonts w:ascii="Times New Roman" w:eastAsia="Calibri" w:hAnsi="Times New Roman" w:cs="Times New Roman"/>
                <w:i/>
                <w:color w:val="FF0000"/>
                <w:sz w:val="24"/>
                <w:szCs w:val="24"/>
                <w:lang w:val="en-US"/>
              </w:rPr>
              <w:t>BIC</w:t>
            </w:r>
            <w:r w:rsidRPr="00972300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= 0.338</w:t>
            </w:r>
          </w:p>
        </w:tc>
      </w:tr>
      <w:tr w:rsidR="008A0FE0" w:rsidRPr="00972300" w:rsidTr="00A97B8B">
        <w:tc>
          <w:tcPr>
            <w:tcW w:w="799" w:type="pct"/>
          </w:tcPr>
          <w:p w:rsidR="008A0FE0" w:rsidRPr="00972300" w:rsidRDefault="008A0FE0" w:rsidP="0097230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near-quadratic</w:t>
            </w:r>
          </w:p>
        </w:tc>
        <w:tc>
          <w:tcPr>
            <w:tcW w:w="804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0.05 (-0.39, 0.64)</w:t>
            </w:r>
          </w:p>
        </w:tc>
        <w:tc>
          <w:tcPr>
            <w:tcW w:w="805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0.05 (-0.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, 0.22)</w:t>
            </w:r>
          </w:p>
        </w:tc>
        <w:tc>
          <w:tcPr>
            <w:tcW w:w="747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412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4331.274</w:t>
            </w:r>
          </w:p>
        </w:tc>
        <w:tc>
          <w:tcPr>
            <w:tcW w:w="43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7" w:type="pct"/>
            <w:vAlign w:val="center"/>
          </w:tcPr>
          <w:p w:rsidR="008A0FE0" w:rsidRPr="00A97B8B" w:rsidRDefault="00A97B8B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A97B8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532183</w:t>
            </w:r>
          </w:p>
        </w:tc>
        <w:tc>
          <w:tcPr>
            <w:tcW w:w="64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ue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gt; 0.50</w:t>
            </w:r>
          </w:p>
        </w:tc>
      </w:tr>
      <w:tr w:rsidR="008A0FE0" w:rsidRPr="00972300" w:rsidTr="00A97B8B">
        <w:tc>
          <w:tcPr>
            <w:tcW w:w="799" w:type="pct"/>
          </w:tcPr>
          <w:p w:rsidR="008A0FE0" w:rsidRPr="00972300" w:rsidRDefault="008A0FE0" w:rsidP="0097230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near-exponential</w:t>
            </w:r>
          </w:p>
        </w:tc>
        <w:tc>
          <w:tcPr>
            <w:tcW w:w="804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0.01 (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3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W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, 2.20)</w:t>
            </w:r>
          </w:p>
        </w:tc>
        <w:tc>
          <w:tcPr>
            <w:tcW w:w="805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747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1.05 (-2.33, 3.29)</w:t>
            </w:r>
          </w:p>
        </w:tc>
        <w:tc>
          <w:tcPr>
            <w:tcW w:w="412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4329.522</w:t>
            </w:r>
          </w:p>
        </w:tc>
        <w:tc>
          <w:tcPr>
            <w:tcW w:w="43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7" w:type="pct"/>
            <w:vAlign w:val="center"/>
          </w:tcPr>
          <w:p w:rsidR="008A0FE0" w:rsidRPr="00A97B8B" w:rsidRDefault="00A97B8B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A97B8B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532183</w:t>
            </w:r>
          </w:p>
        </w:tc>
        <w:tc>
          <w:tcPr>
            <w:tcW w:w="649" w:type="pct"/>
            <w:vAlign w:val="center"/>
          </w:tcPr>
          <w:p w:rsidR="008A0FE0" w:rsidRPr="00972300" w:rsidRDefault="008A0FE0" w:rsidP="009723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2300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ue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</w:t>
            </w:r>
            <w:r w:rsidRPr="009723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4</w:t>
            </w:r>
          </w:p>
        </w:tc>
      </w:tr>
      <w:tr w:rsidR="00A97B8B" w:rsidRPr="00C427B3" w:rsidTr="00A97B8B">
        <w:tc>
          <w:tcPr>
            <w:tcW w:w="5000" w:type="pct"/>
            <w:gridSpan w:val="8"/>
          </w:tcPr>
          <w:p w:rsidR="00A97B8B" w:rsidRPr="00972300" w:rsidRDefault="00A97B8B" w:rsidP="00A97B8B">
            <w:pPr>
              <w:spacing w:after="0" w:line="240" w:lineRule="auto"/>
              <w:ind w:firstLine="709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A97B8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ru-RU"/>
              </w:rPr>
              <w:t xml:space="preserve">Note: </w:t>
            </w:r>
            <w:r w:rsidRPr="00A97B8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  <w:lang w:val="en-US" w:eastAsia="ru-RU"/>
              </w:rPr>
              <w:t>W</w:t>
            </w:r>
            <w:r w:rsidRPr="00A97B8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ru-RU"/>
              </w:rPr>
              <w:t xml:space="preserve"> denotes that an estimate was based on Wald’s statistics if a bound of a confidence interval was not defined</w:t>
            </w:r>
          </w:p>
        </w:tc>
      </w:tr>
    </w:tbl>
    <w:p w:rsidR="00396CAD" w:rsidRPr="008F08CA" w:rsidRDefault="00396CAD" w:rsidP="006F00DF">
      <w:pPr>
        <w:spacing w:after="0" w:line="240" w:lineRule="auto"/>
        <w:jc w:val="center"/>
        <w:rPr>
          <w:lang w:val="en-US"/>
        </w:rPr>
      </w:pPr>
    </w:p>
    <w:sectPr w:rsidR="00396CAD" w:rsidRPr="008F08CA" w:rsidSect="006F00DF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lina V. Zhuntova">
    <w15:presenceInfo w15:providerId="AD" w15:userId="S-1-5-21-329068152-220523388-682003330-11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8CA"/>
    <w:rsid w:val="0000200B"/>
    <w:rsid w:val="00002654"/>
    <w:rsid w:val="00014B54"/>
    <w:rsid w:val="000350A6"/>
    <w:rsid w:val="00050C7E"/>
    <w:rsid w:val="00051328"/>
    <w:rsid w:val="00053109"/>
    <w:rsid w:val="000565F6"/>
    <w:rsid w:val="00067E8B"/>
    <w:rsid w:val="00073B7F"/>
    <w:rsid w:val="000820E6"/>
    <w:rsid w:val="000860F9"/>
    <w:rsid w:val="00087957"/>
    <w:rsid w:val="0009125A"/>
    <w:rsid w:val="000A2604"/>
    <w:rsid w:val="000A2C14"/>
    <w:rsid w:val="000A2F3E"/>
    <w:rsid w:val="000A6596"/>
    <w:rsid w:val="000B0BD2"/>
    <w:rsid w:val="000C24A5"/>
    <w:rsid w:val="000C4A93"/>
    <w:rsid w:val="000C51C7"/>
    <w:rsid w:val="000E40D0"/>
    <w:rsid w:val="000E67E9"/>
    <w:rsid w:val="000E6BB2"/>
    <w:rsid w:val="000F78CD"/>
    <w:rsid w:val="0010134F"/>
    <w:rsid w:val="001020FD"/>
    <w:rsid w:val="00106E55"/>
    <w:rsid w:val="00107868"/>
    <w:rsid w:val="00131DD8"/>
    <w:rsid w:val="00137F1B"/>
    <w:rsid w:val="00140509"/>
    <w:rsid w:val="00147035"/>
    <w:rsid w:val="00170291"/>
    <w:rsid w:val="00174FAF"/>
    <w:rsid w:val="001760D3"/>
    <w:rsid w:val="001824AA"/>
    <w:rsid w:val="00183C87"/>
    <w:rsid w:val="00186AE5"/>
    <w:rsid w:val="0018728B"/>
    <w:rsid w:val="00187C19"/>
    <w:rsid w:val="00194A40"/>
    <w:rsid w:val="001A0E17"/>
    <w:rsid w:val="001B3F86"/>
    <w:rsid w:val="001C3C2A"/>
    <w:rsid w:val="001C5951"/>
    <w:rsid w:val="001D37D0"/>
    <w:rsid w:val="001D39CC"/>
    <w:rsid w:val="001D66BE"/>
    <w:rsid w:val="001D7AF0"/>
    <w:rsid w:val="001E1173"/>
    <w:rsid w:val="001E4D56"/>
    <w:rsid w:val="001F3E38"/>
    <w:rsid w:val="00200F16"/>
    <w:rsid w:val="00201339"/>
    <w:rsid w:val="0020247A"/>
    <w:rsid w:val="00202523"/>
    <w:rsid w:val="002064E4"/>
    <w:rsid w:val="00211B33"/>
    <w:rsid w:val="002222ED"/>
    <w:rsid w:val="00223DD1"/>
    <w:rsid w:val="00227F9D"/>
    <w:rsid w:val="002338F0"/>
    <w:rsid w:val="002434AC"/>
    <w:rsid w:val="00251053"/>
    <w:rsid w:val="00256071"/>
    <w:rsid w:val="00295D2D"/>
    <w:rsid w:val="002973FE"/>
    <w:rsid w:val="002A125F"/>
    <w:rsid w:val="002C084E"/>
    <w:rsid w:val="002C32A8"/>
    <w:rsid w:val="002D2D5D"/>
    <w:rsid w:val="002E1447"/>
    <w:rsid w:val="002E5308"/>
    <w:rsid w:val="002E6AF2"/>
    <w:rsid w:val="002F3057"/>
    <w:rsid w:val="0030614D"/>
    <w:rsid w:val="003265E6"/>
    <w:rsid w:val="00326D5E"/>
    <w:rsid w:val="00335FAF"/>
    <w:rsid w:val="00337B65"/>
    <w:rsid w:val="003462A2"/>
    <w:rsid w:val="00355F2B"/>
    <w:rsid w:val="00360C5A"/>
    <w:rsid w:val="00396CAD"/>
    <w:rsid w:val="003A2D0A"/>
    <w:rsid w:val="003A5119"/>
    <w:rsid w:val="003B70F0"/>
    <w:rsid w:val="003D3BF0"/>
    <w:rsid w:val="003D4FE1"/>
    <w:rsid w:val="003F118F"/>
    <w:rsid w:val="003F4EC9"/>
    <w:rsid w:val="004072F1"/>
    <w:rsid w:val="00413E2F"/>
    <w:rsid w:val="004212D3"/>
    <w:rsid w:val="00434811"/>
    <w:rsid w:val="004422D0"/>
    <w:rsid w:val="004505B0"/>
    <w:rsid w:val="00453152"/>
    <w:rsid w:val="004606E1"/>
    <w:rsid w:val="00470ED3"/>
    <w:rsid w:val="00493130"/>
    <w:rsid w:val="004A5F89"/>
    <w:rsid w:val="004A6C57"/>
    <w:rsid w:val="004A6F3C"/>
    <w:rsid w:val="004B2072"/>
    <w:rsid w:val="004E6A9F"/>
    <w:rsid w:val="004F2A94"/>
    <w:rsid w:val="004F2F37"/>
    <w:rsid w:val="004F3FAA"/>
    <w:rsid w:val="00502559"/>
    <w:rsid w:val="00504F89"/>
    <w:rsid w:val="00506589"/>
    <w:rsid w:val="0051137F"/>
    <w:rsid w:val="00533E50"/>
    <w:rsid w:val="005363F0"/>
    <w:rsid w:val="00547D2B"/>
    <w:rsid w:val="005751A7"/>
    <w:rsid w:val="00577470"/>
    <w:rsid w:val="005836BA"/>
    <w:rsid w:val="005909E6"/>
    <w:rsid w:val="005A12FB"/>
    <w:rsid w:val="005A45CC"/>
    <w:rsid w:val="005A58D8"/>
    <w:rsid w:val="005C1C43"/>
    <w:rsid w:val="005C3686"/>
    <w:rsid w:val="005C4177"/>
    <w:rsid w:val="005C7A67"/>
    <w:rsid w:val="005E0460"/>
    <w:rsid w:val="005F3F52"/>
    <w:rsid w:val="005F548E"/>
    <w:rsid w:val="005F7F15"/>
    <w:rsid w:val="0061625C"/>
    <w:rsid w:val="0061768E"/>
    <w:rsid w:val="00621122"/>
    <w:rsid w:val="00622BF1"/>
    <w:rsid w:val="00625758"/>
    <w:rsid w:val="00630841"/>
    <w:rsid w:val="00645284"/>
    <w:rsid w:val="00657D1F"/>
    <w:rsid w:val="00661A1D"/>
    <w:rsid w:val="0068045A"/>
    <w:rsid w:val="00684E63"/>
    <w:rsid w:val="00694B50"/>
    <w:rsid w:val="006A0012"/>
    <w:rsid w:val="006B4F77"/>
    <w:rsid w:val="006B6E6F"/>
    <w:rsid w:val="006D6591"/>
    <w:rsid w:val="006E1B97"/>
    <w:rsid w:val="006E7FF4"/>
    <w:rsid w:val="006F00DF"/>
    <w:rsid w:val="006F07B1"/>
    <w:rsid w:val="006F3DF4"/>
    <w:rsid w:val="006F7D52"/>
    <w:rsid w:val="00700252"/>
    <w:rsid w:val="00717E83"/>
    <w:rsid w:val="00730188"/>
    <w:rsid w:val="007318A7"/>
    <w:rsid w:val="00734B07"/>
    <w:rsid w:val="007678EE"/>
    <w:rsid w:val="00773EE4"/>
    <w:rsid w:val="00784FCA"/>
    <w:rsid w:val="00786308"/>
    <w:rsid w:val="007A27FD"/>
    <w:rsid w:val="007B29EB"/>
    <w:rsid w:val="007C37DF"/>
    <w:rsid w:val="007C54F1"/>
    <w:rsid w:val="007C5D84"/>
    <w:rsid w:val="007D35BB"/>
    <w:rsid w:val="007E08D7"/>
    <w:rsid w:val="007E290A"/>
    <w:rsid w:val="007E30C3"/>
    <w:rsid w:val="007F0B4F"/>
    <w:rsid w:val="007F20DC"/>
    <w:rsid w:val="007F7F51"/>
    <w:rsid w:val="00801087"/>
    <w:rsid w:val="008028E0"/>
    <w:rsid w:val="0080315C"/>
    <w:rsid w:val="0081396E"/>
    <w:rsid w:val="0082769D"/>
    <w:rsid w:val="00842516"/>
    <w:rsid w:val="008439CA"/>
    <w:rsid w:val="008453A7"/>
    <w:rsid w:val="0084581A"/>
    <w:rsid w:val="00847818"/>
    <w:rsid w:val="00852194"/>
    <w:rsid w:val="0085302B"/>
    <w:rsid w:val="00857015"/>
    <w:rsid w:val="00860B48"/>
    <w:rsid w:val="0086563A"/>
    <w:rsid w:val="00873999"/>
    <w:rsid w:val="00877E4C"/>
    <w:rsid w:val="008845F9"/>
    <w:rsid w:val="00890E6C"/>
    <w:rsid w:val="00891A97"/>
    <w:rsid w:val="00891FFC"/>
    <w:rsid w:val="008948EA"/>
    <w:rsid w:val="008A0391"/>
    <w:rsid w:val="008A0FE0"/>
    <w:rsid w:val="008B3918"/>
    <w:rsid w:val="008E6073"/>
    <w:rsid w:val="008F08CA"/>
    <w:rsid w:val="00904A98"/>
    <w:rsid w:val="00904C9D"/>
    <w:rsid w:val="00914289"/>
    <w:rsid w:val="00931D8B"/>
    <w:rsid w:val="009320ED"/>
    <w:rsid w:val="009418E6"/>
    <w:rsid w:val="00942F6A"/>
    <w:rsid w:val="009524B1"/>
    <w:rsid w:val="009574AC"/>
    <w:rsid w:val="00960F3C"/>
    <w:rsid w:val="00972300"/>
    <w:rsid w:val="0098423D"/>
    <w:rsid w:val="009B63D2"/>
    <w:rsid w:val="009D7A7E"/>
    <w:rsid w:val="009E11AA"/>
    <w:rsid w:val="009F1AFB"/>
    <w:rsid w:val="009F39D4"/>
    <w:rsid w:val="009F6125"/>
    <w:rsid w:val="00A37D22"/>
    <w:rsid w:val="00A51A05"/>
    <w:rsid w:val="00A641FB"/>
    <w:rsid w:val="00A67005"/>
    <w:rsid w:val="00A71383"/>
    <w:rsid w:val="00A741F9"/>
    <w:rsid w:val="00A82F4F"/>
    <w:rsid w:val="00A95251"/>
    <w:rsid w:val="00A97B8B"/>
    <w:rsid w:val="00AB76F3"/>
    <w:rsid w:val="00AE5C34"/>
    <w:rsid w:val="00AF1411"/>
    <w:rsid w:val="00AF5541"/>
    <w:rsid w:val="00AF5B00"/>
    <w:rsid w:val="00B03C09"/>
    <w:rsid w:val="00B04C55"/>
    <w:rsid w:val="00B13F7E"/>
    <w:rsid w:val="00B17F2E"/>
    <w:rsid w:val="00B43E8D"/>
    <w:rsid w:val="00B44F14"/>
    <w:rsid w:val="00B6389D"/>
    <w:rsid w:val="00B72B4D"/>
    <w:rsid w:val="00B809EF"/>
    <w:rsid w:val="00B94628"/>
    <w:rsid w:val="00BA36BF"/>
    <w:rsid w:val="00BB4A0D"/>
    <w:rsid w:val="00BC2B1F"/>
    <w:rsid w:val="00BD2ECA"/>
    <w:rsid w:val="00BD44FF"/>
    <w:rsid w:val="00BD4BF6"/>
    <w:rsid w:val="00BE4AAE"/>
    <w:rsid w:val="00BE4CE0"/>
    <w:rsid w:val="00BE6E64"/>
    <w:rsid w:val="00BF17F1"/>
    <w:rsid w:val="00C04D95"/>
    <w:rsid w:val="00C05442"/>
    <w:rsid w:val="00C25EE2"/>
    <w:rsid w:val="00C35227"/>
    <w:rsid w:val="00C427B3"/>
    <w:rsid w:val="00C52A97"/>
    <w:rsid w:val="00C702A8"/>
    <w:rsid w:val="00C70825"/>
    <w:rsid w:val="00C95897"/>
    <w:rsid w:val="00CA1F25"/>
    <w:rsid w:val="00CB0D9E"/>
    <w:rsid w:val="00CB3C65"/>
    <w:rsid w:val="00CB5077"/>
    <w:rsid w:val="00CC0F55"/>
    <w:rsid w:val="00CC154B"/>
    <w:rsid w:val="00CC2699"/>
    <w:rsid w:val="00CC4882"/>
    <w:rsid w:val="00CD0D66"/>
    <w:rsid w:val="00CD2D6E"/>
    <w:rsid w:val="00CE4779"/>
    <w:rsid w:val="00D07DB6"/>
    <w:rsid w:val="00D321F5"/>
    <w:rsid w:val="00D37AF7"/>
    <w:rsid w:val="00D525CD"/>
    <w:rsid w:val="00D7048F"/>
    <w:rsid w:val="00D82F7B"/>
    <w:rsid w:val="00DA340C"/>
    <w:rsid w:val="00DB3BAA"/>
    <w:rsid w:val="00DB436C"/>
    <w:rsid w:val="00DC0F98"/>
    <w:rsid w:val="00DC1962"/>
    <w:rsid w:val="00DC3476"/>
    <w:rsid w:val="00DC3B72"/>
    <w:rsid w:val="00DD29FF"/>
    <w:rsid w:val="00DD3FDD"/>
    <w:rsid w:val="00DF0B06"/>
    <w:rsid w:val="00E41899"/>
    <w:rsid w:val="00E43536"/>
    <w:rsid w:val="00E4411A"/>
    <w:rsid w:val="00E468F2"/>
    <w:rsid w:val="00E56017"/>
    <w:rsid w:val="00E61D8E"/>
    <w:rsid w:val="00E728C5"/>
    <w:rsid w:val="00E734DB"/>
    <w:rsid w:val="00E75CBE"/>
    <w:rsid w:val="00E844D1"/>
    <w:rsid w:val="00E8617F"/>
    <w:rsid w:val="00E94321"/>
    <w:rsid w:val="00E97B94"/>
    <w:rsid w:val="00EA14D5"/>
    <w:rsid w:val="00EB4D76"/>
    <w:rsid w:val="00EC23F7"/>
    <w:rsid w:val="00EF00B1"/>
    <w:rsid w:val="00EF66D6"/>
    <w:rsid w:val="00EF6F89"/>
    <w:rsid w:val="00F13C7F"/>
    <w:rsid w:val="00F32858"/>
    <w:rsid w:val="00F4002E"/>
    <w:rsid w:val="00F52304"/>
    <w:rsid w:val="00F549E5"/>
    <w:rsid w:val="00F54FB3"/>
    <w:rsid w:val="00F6753A"/>
    <w:rsid w:val="00F74DF1"/>
    <w:rsid w:val="00F75676"/>
    <w:rsid w:val="00F83C81"/>
    <w:rsid w:val="00FA28AE"/>
    <w:rsid w:val="00FB5C53"/>
    <w:rsid w:val="00FE0391"/>
    <w:rsid w:val="00FE5C3B"/>
    <w:rsid w:val="00FF2250"/>
    <w:rsid w:val="00FF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BF1A7A-C759-4C37-874F-CC7F2020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D4FE1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C42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C427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goryeva</dc:creator>
  <cp:keywords/>
  <dc:description/>
  <cp:lastModifiedBy>Galina V. Zhuntova</cp:lastModifiedBy>
  <cp:revision>4</cp:revision>
  <dcterms:created xsi:type="dcterms:W3CDTF">2020-02-10T12:13:00Z</dcterms:created>
  <dcterms:modified xsi:type="dcterms:W3CDTF">2020-02-11T07:15:00Z</dcterms:modified>
</cp:coreProperties>
</file>